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2E8800" w14:textId="43FB473D" w:rsidR="00F07E64" w:rsidRDefault="00F07E64" w:rsidP="00F07E64">
      <w:pPr>
        <w:rPr>
          <w:lang w:val="en-GB"/>
        </w:rPr>
      </w:pPr>
      <w:bookmarkStart w:id="0" w:name="_GoBack"/>
      <w:bookmarkEnd w:id="0"/>
    </w:p>
    <w:p w14:paraId="652411F5" w14:textId="77777777" w:rsidR="00F07E64" w:rsidRDefault="00F07E64" w:rsidP="00F07E64">
      <w:pPr>
        <w:rPr>
          <w:lang w:val="en-GB"/>
        </w:rPr>
      </w:pPr>
    </w:p>
    <w:tbl>
      <w:tblPr>
        <w:tblStyle w:val="GridTable6Colorful"/>
        <w:tblpPr w:leftFromText="180" w:rightFromText="180" w:vertAnchor="text" w:horzAnchor="margin" w:tblpXSpec="center" w:tblpY="98"/>
        <w:tblW w:w="5923" w:type="pct"/>
        <w:tblLayout w:type="fixed"/>
        <w:tblLook w:val="0620" w:firstRow="1" w:lastRow="0" w:firstColumn="0" w:lastColumn="0" w:noHBand="1" w:noVBand="1"/>
      </w:tblPr>
      <w:tblGrid>
        <w:gridCol w:w="1710"/>
        <w:gridCol w:w="989"/>
        <w:gridCol w:w="1168"/>
        <w:gridCol w:w="1077"/>
        <w:gridCol w:w="978"/>
        <w:gridCol w:w="995"/>
        <w:gridCol w:w="570"/>
        <w:gridCol w:w="570"/>
        <w:gridCol w:w="568"/>
        <w:gridCol w:w="1126"/>
        <w:gridCol w:w="929"/>
      </w:tblGrid>
      <w:tr w:rsidR="00856A75" w:rsidRPr="00856A75" w14:paraId="146C1B1C" w14:textId="77777777" w:rsidTr="00856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tcW w:w="800" w:type="pct"/>
            <w:noWrap/>
          </w:tcPr>
          <w:p w14:paraId="163DE377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Author</w:t>
            </w:r>
          </w:p>
        </w:tc>
        <w:tc>
          <w:tcPr>
            <w:tcW w:w="463" w:type="pct"/>
          </w:tcPr>
          <w:p w14:paraId="5F4BFB49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47" w:type="pct"/>
          </w:tcPr>
          <w:p w14:paraId="00F3FC0F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04" w:type="pct"/>
          </w:tcPr>
          <w:p w14:paraId="2B198B71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58" w:type="pct"/>
          </w:tcPr>
          <w:p w14:paraId="0E07262D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66" w:type="pct"/>
          </w:tcPr>
          <w:p w14:paraId="43504D33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67" w:type="pct"/>
          </w:tcPr>
          <w:p w14:paraId="7AAE6C3C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67" w:type="pct"/>
          </w:tcPr>
          <w:p w14:paraId="107B4611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66" w:type="pct"/>
          </w:tcPr>
          <w:p w14:paraId="643BAED9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527" w:type="pct"/>
          </w:tcPr>
          <w:p w14:paraId="60AFAF45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36" w:type="pct"/>
          </w:tcPr>
          <w:p w14:paraId="4EE3CE3F" w14:textId="77777777" w:rsidR="00856A75" w:rsidRPr="00856A75" w:rsidRDefault="00856A75" w:rsidP="00856A75">
            <w:pPr>
              <w:spacing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10</w:t>
            </w:r>
          </w:p>
        </w:tc>
      </w:tr>
      <w:tr w:rsidR="00856A75" w:rsidRPr="00856A75" w14:paraId="528FC31E" w14:textId="77777777" w:rsidTr="00856A75">
        <w:trPr>
          <w:trHeight w:val="955"/>
        </w:trPr>
        <w:tc>
          <w:tcPr>
            <w:tcW w:w="800" w:type="pct"/>
            <w:noWrap/>
          </w:tcPr>
          <w:p w14:paraId="1258BAF2" w14:textId="268FC8AA" w:rsidR="00856A75" w:rsidRPr="00856A75" w:rsidRDefault="00856A75" w:rsidP="00DA60E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Labenz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 2021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MYWJlbno8L0F1dGhvcj48WWVhcj4yMDIxPC9ZZWFyPjxS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==
</w:fldData>
              </w:fldChar>
            </w:r>
            <w:r w:rsidR="00DA60E5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="00DA60E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MYWJlbno8L0F1dGhvcj48WWVhcj4yMDIxPC9ZZWFyPjxS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==
</w:fldData>
              </w:fldChar>
            </w:r>
            <w:r w:rsidR="00DA60E5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="00DA60E5">
              <w:rPr>
                <w:rFonts w:asciiTheme="majorBidi" w:hAnsiTheme="majorBidi" w:cstheme="majorBidi"/>
                <w:b/>
                <w:bCs/>
              </w:rPr>
            </w:r>
            <w:r w:rsidR="00DA60E5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="00DA60E5">
              <w:rPr>
                <w:rFonts w:asciiTheme="majorBidi" w:hAnsiTheme="majorBidi" w:cstheme="majorBidi"/>
                <w:b/>
                <w:bCs/>
                <w:noProof/>
              </w:rPr>
              <w:t>[1]</w:t>
            </w:r>
            <w:r w:rsidRPr="00856A75">
              <w:rPr>
                <w:rFonts w:asciiTheme="majorBidi" w:hAnsiTheme="majorBidi" w:cstheme="majorBidi"/>
                <w:b/>
                <w:bCs/>
                <w:lang w:val="en-GB"/>
              </w:rPr>
              <w:fldChar w:fldCharType="end"/>
            </w:r>
          </w:p>
        </w:tc>
        <w:tc>
          <w:tcPr>
            <w:tcW w:w="463" w:type="pct"/>
          </w:tcPr>
          <w:p w14:paraId="71088B1C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7" w:type="pct"/>
          </w:tcPr>
          <w:p w14:paraId="6FCDB006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04" w:type="pct"/>
          </w:tcPr>
          <w:p w14:paraId="40E6C3F3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58" w:type="pct"/>
          </w:tcPr>
          <w:p w14:paraId="6FF81F29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6" w:type="pct"/>
          </w:tcPr>
          <w:p w14:paraId="1CD05897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7FE35385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4F081E23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6" w:type="pct"/>
          </w:tcPr>
          <w:p w14:paraId="0578F245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27" w:type="pct"/>
          </w:tcPr>
          <w:p w14:paraId="0BF2F479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36" w:type="pct"/>
          </w:tcPr>
          <w:p w14:paraId="02996A4D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2726726A" w14:textId="77777777" w:rsidTr="00856A75">
        <w:trPr>
          <w:trHeight w:val="955"/>
        </w:trPr>
        <w:tc>
          <w:tcPr>
            <w:tcW w:w="800" w:type="pct"/>
            <w:noWrap/>
          </w:tcPr>
          <w:p w14:paraId="703D4A1D" w14:textId="457BB607" w:rsidR="00856A75" w:rsidRPr="00856A75" w:rsidRDefault="00856A75" w:rsidP="00DA60E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Popescu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20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="00DA60E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Popescu&lt;/Author&gt;&lt;Year&gt;2020&lt;/Year&gt;&lt;RecNum&gt;234&lt;/RecNum&gt;&lt;DisplayText&gt;[2]&lt;/DisplayText&gt;&lt;record&gt;&lt;rec-number&gt;234&lt;/rec-number&gt;&lt;foreign-keys&gt;&lt;key app="EN" db-id="d5wesw9edv2rdiexx5p55sp7zt99aws2d0d5" timestamp="1717494346"&gt;234&lt;/key&gt;&lt;/foreign-keys&gt;&lt;ref-type name="Journal Article"&gt;17&lt;/ref-type&gt;&lt;contributors&gt;&lt;authors&gt;&lt;author&gt;Popescu, Mihaela&lt;/author&gt;&lt;author&gt;Popescu, Iulian Alin&lt;/author&gt;&lt;author&gt;Neagoe, Daniela&lt;/author&gt;&lt;author&gt;Ghenea, Alice&lt;/author&gt;&lt;author&gt;Iana, Oana&lt;/author&gt;&lt;author&gt;Baleanu, Vlad Dumitru&lt;/author&gt;&lt;author&gt;Ungureanu, Anca&lt;/author&gt;&lt;author&gt;Ungureanu, Georgiana&lt;/author&gt;&lt;/authors&gt;&lt;/contributors&gt;&lt;titles&gt;&lt;title&gt;Hypothyroidism-A Risk Factor for the Non-Alcoholic Fatty Liver Disease&lt;/title&gt;&lt;secondary-title&gt;Res. &amp;amp; Sci. Today&lt;/secondary-title&gt;&lt;/titles&gt;&lt;periodical&gt;&lt;full-title&gt;Res. &amp;amp; Sci. Today&lt;/full-title&gt;&lt;/periodical&gt;&lt;pages&gt;139&lt;/pages&gt;&lt;volume&gt;20&lt;/volume&gt;&lt;dates&gt;&lt;year&gt;2020&lt;/year&gt;&lt;/dates&gt;&lt;urls&gt;&lt;/urls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="00DA60E5">
              <w:rPr>
                <w:rFonts w:asciiTheme="majorBidi" w:hAnsiTheme="majorBidi" w:cstheme="majorBidi"/>
                <w:b/>
                <w:bCs/>
                <w:noProof/>
              </w:rPr>
              <w:t>[2]</w:t>
            </w:r>
            <w:r w:rsidRPr="00856A75">
              <w:rPr>
                <w:rFonts w:asciiTheme="majorBidi" w:hAnsiTheme="majorBidi" w:cstheme="majorBidi"/>
                <w:b/>
                <w:bCs/>
                <w:lang w:val="en-GB"/>
              </w:rPr>
              <w:fldChar w:fldCharType="end"/>
            </w:r>
          </w:p>
        </w:tc>
        <w:tc>
          <w:tcPr>
            <w:tcW w:w="463" w:type="pct"/>
          </w:tcPr>
          <w:p w14:paraId="7A5120CF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7" w:type="pct"/>
          </w:tcPr>
          <w:p w14:paraId="1564A328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04" w:type="pct"/>
          </w:tcPr>
          <w:p w14:paraId="50D3F60B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58" w:type="pct"/>
          </w:tcPr>
          <w:p w14:paraId="6E92ECE5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6" w:type="pct"/>
          </w:tcPr>
          <w:p w14:paraId="1596F26C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5ADEDBFF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32AA9968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66" w:type="pct"/>
          </w:tcPr>
          <w:p w14:paraId="55CC0777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27" w:type="pct"/>
          </w:tcPr>
          <w:p w14:paraId="0F475486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36" w:type="pct"/>
          </w:tcPr>
          <w:p w14:paraId="3E82488F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</w:tr>
      <w:tr w:rsidR="00856A75" w:rsidRPr="00856A75" w14:paraId="44D6137E" w14:textId="77777777" w:rsidTr="00856A75">
        <w:trPr>
          <w:trHeight w:val="955"/>
        </w:trPr>
        <w:tc>
          <w:tcPr>
            <w:tcW w:w="800" w:type="pct"/>
            <w:noWrap/>
          </w:tcPr>
          <w:p w14:paraId="09000588" w14:textId="505ABD4D" w:rsidR="00856A75" w:rsidRPr="00856A75" w:rsidRDefault="00856A75" w:rsidP="00DA60E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Gokmen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16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Hw7ZrbWVuPC9BdXRob3I+PFllYXI+MjAxNjwvWWVhcj48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</w:fldData>
              </w:fldChar>
            </w:r>
            <w:r w:rsidR="00DA60E5">
              <w:rPr>
                <w:rFonts w:asciiTheme="majorBidi" w:hAnsiTheme="majorBidi" w:cstheme="majorBidi"/>
                <w:b/>
                <w:bCs/>
              </w:rPr>
              <w:instrText xml:space="preserve"> ADDIN EN.CITE </w:instrText>
            </w:r>
            <w:r w:rsidR="00DA60E5">
              <w:rPr>
                <w:rFonts w:asciiTheme="majorBidi" w:hAnsiTheme="majorBidi" w:cstheme="majorBidi"/>
                <w:b/>
                <w:bCs/>
              </w:rPr>
              <w:fldChar w:fldCharType="begin">
                <w:fldData xml:space="preserve">PEVuZE5vdGU+PENpdGU+PEF1dGhvcj5Hw7ZrbWVuPC9BdXRob3I+PFllYXI+MjAxNjwvWWVhcj48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</w:fldData>
              </w:fldChar>
            </w:r>
            <w:r w:rsidR="00DA60E5">
              <w:rPr>
                <w:rFonts w:asciiTheme="majorBidi" w:hAnsiTheme="majorBidi" w:cstheme="majorBidi"/>
                <w:b/>
                <w:bCs/>
              </w:rPr>
              <w:instrText xml:space="preserve"> ADDIN EN.CITE.DATA </w:instrText>
            </w:r>
            <w:r w:rsidR="00DA60E5">
              <w:rPr>
                <w:rFonts w:asciiTheme="majorBidi" w:hAnsiTheme="majorBidi" w:cstheme="majorBidi"/>
                <w:b/>
                <w:bCs/>
              </w:rPr>
            </w:r>
            <w:r w:rsidR="00DA60E5">
              <w:rPr>
                <w:rFonts w:asciiTheme="majorBidi" w:hAnsiTheme="majorBidi" w:cstheme="majorBidi"/>
                <w:b/>
                <w:bCs/>
              </w:rPr>
              <w:fldChar w:fldCharType="end"/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="00DA60E5">
              <w:rPr>
                <w:rFonts w:asciiTheme="majorBidi" w:hAnsiTheme="majorBidi" w:cstheme="majorBidi"/>
                <w:b/>
                <w:bCs/>
                <w:noProof/>
              </w:rPr>
              <w:t>[3]</w:t>
            </w:r>
            <w:r w:rsidRPr="00856A75">
              <w:rPr>
                <w:rFonts w:asciiTheme="majorBidi" w:hAnsiTheme="majorBidi" w:cstheme="majorBidi"/>
                <w:b/>
                <w:bCs/>
                <w:lang w:val="en-GB"/>
              </w:rPr>
              <w:fldChar w:fldCharType="end"/>
            </w:r>
          </w:p>
        </w:tc>
        <w:tc>
          <w:tcPr>
            <w:tcW w:w="463" w:type="pct"/>
          </w:tcPr>
          <w:p w14:paraId="60E0EEA6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7" w:type="pct"/>
          </w:tcPr>
          <w:p w14:paraId="303031A5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04" w:type="pct"/>
          </w:tcPr>
          <w:p w14:paraId="43ED4A87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58" w:type="pct"/>
          </w:tcPr>
          <w:p w14:paraId="0150F0BE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6" w:type="pct"/>
          </w:tcPr>
          <w:p w14:paraId="19305861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6EBB5349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2376F8E4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6" w:type="pct"/>
          </w:tcPr>
          <w:p w14:paraId="26370B23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27" w:type="pct"/>
          </w:tcPr>
          <w:p w14:paraId="28B2FC0F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36" w:type="pct"/>
          </w:tcPr>
          <w:p w14:paraId="757C83B8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3EE9CCAC" w14:textId="77777777" w:rsidTr="00856A75">
        <w:trPr>
          <w:trHeight w:val="603"/>
        </w:trPr>
        <w:tc>
          <w:tcPr>
            <w:tcW w:w="800" w:type="pct"/>
            <w:noWrap/>
          </w:tcPr>
          <w:p w14:paraId="63B6A71B" w14:textId="6A37DC04" w:rsidR="00856A75" w:rsidRPr="00856A75" w:rsidRDefault="00856A75" w:rsidP="00DA60E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Kassem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16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="00DA60E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Kassem¹&lt;/Author&gt;&lt;Year&gt;2017&lt;/Year&gt;&lt;RecNum&gt;799&lt;/RecNum&gt;&lt;DisplayText&gt;[4]&lt;/DisplayText&gt;&lt;record&gt;&lt;rec-number&gt;799&lt;/rec-number&gt;&lt;foreign-keys&gt;&lt;key app="EN" db-id="d5wesw9edv2rdiexx5p55sp7zt99aws2d0d5" timestamp="1732997876"&gt;799&lt;/key&gt;&lt;/foreign-keys&gt;&lt;ref-type name="Journal Article"&gt;17&lt;/ref-type&gt;&lt;contributors&gt;&lt;authors&gt;&lt;author&gt;Kassem¹, Arafat&lt;/author&gt;&lt;author&gt;Khalil¹, Farag&lt;/author&gt;&lt;author&gt;Ramadan, Mokhtar Ragab&lt;/author&gt;&lt;author&gt;Rashed, Mohamed&lt;/author&gt;&lt;/authors&gt;&lt;/contributors&gt;&lt;titles&gt;&lt;title&gt;Association and impact of non-alcoholic fatty liver disease on thyroid function&lt;/title&gt;&lt;secondary-title&gt;Int. J. Curr. Res. Med. Sci&lt;/secondary-title&gt;&lt;/titles&gt;&lt;periodical&gt;&lt;full-title&gt;Int. J. Curr. Res. Med. Sci&lt;/full-title&gt;&lt;/periodical&gt;&lt;pages&gt;94-107&lt;/pages&gt;&lt;volume&gt;3&lt;/volume&gt;&lt;number&gt;7&lt;/number&gt;&lt;dates&gt;&lt;year&gt;2017&lt;/year&gt;&lt;/dates&gt;&lt;urls&gt;&lt;/urls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="00DA60E5">
              <w:rPr>
                <w:rFonts w:asciiTheme="majorBidi" w:hAnsiTheme="majorBidi" w:cstheme="majorBidi"/>
                <w:b/>
                <w:bCs/>
                <w:noProof/>
              </w:rPr>
              <w:t>[4]</w:t>
            </w:r>
            <w:r w:rsidRPr="00856A75">
              <w:rPr>
                <w:rFonts w:asciiTheme="majorBidi" w:hAnsiTheme="majorBidi" w:cstheme="majorBidi"/>
                <w:b/>
                <w:bCs/>
                <w:lang w:val="en-GB"/>
              </w:rPr>
              <w:fldChar w:fldCharType="end"/>
            </w:r>
          </w:p>
        </w:tc>
        <w:tc>
          <w:tcPr>
            <w:tcW w:w="463" w:type="pct"/>
          </w:tcPr>
          <w:p w14:paraId="7135AAF2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7" w:type="pct"/>
          </w:tcPr>
          <w:p w14:paraId="32EBF496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04" w:type="pct"/>
          </w:tcPr>
          <w:p w14:paraId="2112DCE9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58" w:type="pct"/>
          </w:tcPr>
          <w:p w14:paraId="6BB195E2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6" w:type="pct"/>
          </w:tcPr>
          <w:p w14:paraId="16CFE4A2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4082D31F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75EA35E8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6" w:type="pct"/>
          </w:tcPr>
          <w:p w14:paraId="352309D5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27" w:type="pct"/>
          </w:tcPr>
          <w:p w14:paraId="1C3CF04C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36" w:type="pct"/>
          </w:tcPr>
          <w:p w14:paraId="68DB44C3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</w:tr>
      <w:tr w:rsidR="00856A75" w:rsidRPr="00856A75" w14:paraId="5F2D723B" w14:textId="77777777" w:rsidTr="00856A75">
        <w:trPr>
          <w:trHeight w:val="589"/>
        </w:trPr>
        <w:tc>
          <w:tcPr>
            <w:tcW w:w="800" w:type="pct"/>
            <w:noWrap/>
          </w:tcPr>
          <w:p w14:paraId="2A5DC88A" w14:textId="7F7435AA" w:rsidR="00856A75" w:rsidRPr="00856A75" w:rsidRDefault="00856A75" w:rsidP="00DA60E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56A75">
              <w:rPr>
                <w:rFonts w:asciiTheme="majorBidi" w:hAnsiTheme="majorBidi" w:cstheme="majorBidi"/>
                <w:b/>
                <w:bCs/>
              </w:rPr>
              <w:t xml:space="preserve">Parikh et al. 2015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="00DA60E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Parikh&lt;/Author&gt;&lt;Year&gt;2015&lt;/Year&gt;&lt;RecNum&gt;800&lt;/RecNum&gt;&lt;DisplayText&gt;[5]&lt;/DisplayText&gt;&lt;record&gt;&lt;rec-number&gt;800&lt;/rec-number&gt;&lt;foreign-keys&gt;&lt;key app="EN" db-id="d5wesw9edv2rdiexx5p55sp7zt99aws2d0d5" timestamp="1732998128"&gt;800&lt;/key&gt;&lt;/foreign-keys&gt;&lt;ref-type name="Journal Article"&gt;17&lt;/ref-type&gt;&lt;contributors&gt;&lt;authors&gt;&lt;author&gt;Parikh, P.&lt;/author&gt;&lt;author&gt;Phadke, A.&lt;/author&gt;&lt;author&gt;Sawant, P.&lt;/author&gt;&lt;/authors&gt;&lt;/contributors&gt;&lt;auth-address&gt;Department of Gastroenterology, Lokmanya Tilak Municipal General Hospital and Lokmanya Tilak Municipal Medical College, Dr. Babasaheb Ambedkar Road, Sion (West), Mumbai, 400 022, India, pathik269@gmail.com.&lt;/auth-address&gt;&lt;titles&gt;&lt;title&gt;Prevalence of hypothyroidism in nonalcoholic fatty liver disease in patients attending a tertiary hospital in western India&lt;/title&gt;&lt;secondary-title&gt;Indian J Gastroenterol&lt;/secondary-title&gt;&lt;/titles&gt;&lt;periodical&gt;&lt;full-title&gt;Indian J Gastroenterol&lt;/full-title&gt;&lt;/periodical&gt;&lt;pages&gt;169-73&lt;/pages&gt;&lt;volume&gt;34&lt;/volume&gt;&lt;number&gt;2&lt;/number&gt;&lt;edition&gt;20150416&lt;/edition&gt;&lt;keywords&gt;&lt;keyword&gt;Adult&lt;/keyword&gt;&lt;keyword&gt;Comorbidity&lt;/keyword&gt;&lt;keyword&gt;Female&lt;/keyword&gt;&lt;keyword&gt;Humans&lt;/keyword&gt;&lt;keyword&gt;Hypothyroidism/*epidemiology&lt;/keyword&gt;&lt;keyword&gt;India/epidemiology&lt;/keyword&gt;&lt;keyword&gt;Male&lt;/keyword&gt;&lt;keyword&gt;Metabolic Syndrome&lt;/keyword&gt;&lt;keyword&gt;Middle Aged&lt;/keyword&gt;&lt;keyword&gt;Non-alcoholic Fatty Liver Disease/*epidemiology&lt;/keyword&gt;&lt;keyword&gt;Prevalence&lt;/keyword&gt;&lt;keyword&gt;Regression Analysis&lt;/keyword&gt;&lt;keyword&gt;Risk Factors&lt;/keyword&gt;&lt;keyword&gt;Sex Factors&lt;/keyword&gt;&lt;keyword&gt;Tertiary Care Centers/*statistics &amp;amp; numerical data&lt;/keyword&gt;&lt;/keywords&gt;&lt;dates&gt;&lt;year&gt;2015&lt;/year&gt;&lt;pub-dates&gt;&lt;date&gt;Mar&lt;/date&gt;&lt;/pub-dates&gt;&lt;/dates&gt;&lt;isbn&gt;0254-8860&lt;/isbn&gt;&lt;accession-num&gt;25875369&lt;/accession-num&gt;&lt;urls&gt;&lt;/urls&gt;&lt;electronic-resource-num&gt;10.1007/s12664-015-0541-z&lt;/electronic-resource-num&gt;&lt;remote-database-provider&gt;NLM&lt;/remote-database-provider&gt;&lt;language&gt;eng&lt;/language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="00DA60E5">
              <w:rPr>
                <w:rFonts w:asciiTheme="majorBidi" w:hAnsiTheme="majorBidi" w:cstheme="majorBidi"/>
                <w:b/>
                <w:bCs/>
                <w:noProof/>
              </w:rPr>
              <w:t>[5]</w:t>
            </w:r>
            <w:r w:rsidRPr="00856A75">
              <w:rPr>
                <w:rFonts w:asciiTheme="majorBidi" w:hAnsiTheme="majorBidi" w:cstheme="majorBidi"/>
                <w:b/>
                <w:bCs/>
                <w:lang w:val="en-GB"/>
              </w:rPr>
              <w:fldChar w:fldCharType="end"/>
            </w:r>
          </w:p>
        </w:tc>
        <w:tc>
          <w:tcPr>
            <w:tcW w:w="463" w:type="pct"/>
          </w:tcPr>
          <w:p w14:paraId="6AE318BE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7" w:type="pct"/>
          </w:tcPr>
          <w:p w14:paraId="25391D39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04" w:type="pct"/>
          </w:tcPr>
          <w:p w14:paraId="1B22D246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58" w:type="pct"/>
          </w:tcPr>
          <w:p w14:paraId="21E9949C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66" w:type="pct"/>
          </w:tcPr>
          <w:p w14:paraId="18F6DB99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51533587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003957AF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6" w:type="pct"/>
          </w:tcPr>
          <w:p w14:paraId="32E58DAC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27" w:type="pct"/>
          </w:tcPr>
          <w:p w14:paraId="2B78C2B3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36" w:type="pct"/>
          </w:tcPr>
          <w:p w14:paraId="52D20C44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38697572" w14:textId="77777777" w:rsidTr="00856A75">
        <w:trPr>
          <w:trHeight w:val="603"/>
        </w:trPr>
        <w:tc>
          <w:tcPr>
            <w:tcW w:w="800" w:type="pct"/>
            <w:noWrap/>
          </w:tcPr>
          <w:p w14:paraId="6D841FFE" w14:textId="229B0E3F" w:rsidR="00856A75" w:rsidRPr="00856A75" w:rsidRDefault="00856A75" w:rsidP="00DA60E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Pagadala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11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="00DA60E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Pagadala&lt;/Author&gt;&lt;Year&gt;2012&lt;/Year&gt;&lt;RecNum&gt;801&lt;/RecNum&gt;&lt;DisplayText&gt;[6]&lt;/DisplayText&gt;&lt;record&gt;&lt;rec-number&gt;801&lt;/rec-number&gt;&lt;foreign-keys&gt;&lt;key app="EN" db-id="d5wesw9edv2rdiexx5p55sp7zt99aws2d0d5" timestamp="1732998218"&gt;801&lt;/key&gt;&lt;/foreign-keys&gt;&lt;ref-type name="Journal Article"&gt;17&lt;/ref-type&gt;&lt;contributors&gt;&lt;authors&gt;&lt;author&gt;Pagadala, M. R.&lt;/author&gt;&lt;author&gt;Zein, C. O.&lt;/author&gt;&lt;author&gt;Dasarathy, S.&lt;/author&gt;&lt;author&gt;Yerian, L. M.&lt;/author&gt;&lt;author&gt;Lopez, R.&lt;/author&gt;&lt;author&gt;McCullough, A. J.&lt;/author&gt;&lt;/authors&gt;&lt;/contributors&gt;&lt;auth-address&gt;Department of Gastroenterology and Hepatology, Cleveland Clinic Foundation, Cleveland, OH, USA.&lt;/auth-address&gt;&lt;titles&gt;&lt;title&gt;Prevalence of hypothyroidism in nonalcoholic fatty liver disease&lt;/title&gt;&lt;secondary-title&gt;Dig Dis Sci&lt;/secondary-title&gt;&lt;/titles&gt;&lt;periodical&gt;&lt;full-title&gt;Dig Dis Sci&lt;/full-title&gt;&lt;/periodical&gt;&lt;pages&gt;528-34&lt;/pages&gt;&lt;volume&gt;57&lt;/volume&gt;&lt;number&gt;2&lt;/number&gt;&lt;edition&gt;20111220&lt;/edition&gt;&lt;keywords&gt;&lt;keyword&gt;Adult&lt;/keyword&gt;&lt;keyword&gt;Comorbidity&lt;/keyword&gt;&lt;keyword&gt;Fatty Liver/*epidemiology&lt;/keyword&gt;&lt;keyword&gt;Female&lt;/keyword&gt;&lt;keyword&gt;Humans&lt;/keyword&gt;&lt;keyword&gt;Hypothyroidism/*epidemiology/physiopathology&lt;/keyword&gt;&lt;keyword&gt;Insulin Resistance&lt;/keyword&gt;&lt;keyword&gt;Male&lt;/keyword&gt;&lt;keyword&gt;Metabolic Syndrome/epidemiology&lt;/keyword&gt;&lt;keyword&gt;Middle Aged&lt;/keyword&gt;&lt;keyword&gt;Multivariate Analysis&lt;/keyword&gt;&lt;keyword&gt;Non-alcoholic Fatty Liver Disease&lt;/keyword&gt;&lt;keyword&gt;Prevalence&lt;/keyword&gt;&lt;/keywords&gt;&lt;dates&gt;&lt;year&gt;2012&lt;/year&gt;&lt;pub-dates&gt;&lt;date&gt;Feb&lt;/date&gt;&lt;/pub-dates&gt;&lt;/dates&gt;&lt;isbn&gt;0163-2116 (Print)&amp;#xD;0163-2116&lt;/isbn&gt;&lt;accession-num&gt;22183820&lt;/accession-num&gt;&lt;urls&gt;&lt;/urls&gt;&lt;custom2&gt;PMC3922233&lt;/custom2&gt;&lt;custom6&gt;NIHMS383761&lt;/custom6&gt;&lt;electronic-resource-num&gt;10.1007/s10620-011-2006-2&lt;/electronic-resource-num&gt;&lt;remote-database-provider&gt;NLM&lt;/remote-database-provider&gt;&lt;language&gt;eng&lt;/language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="00DA60E5">
              <w:rPr>
                <w:rFonts w:asciiTheme="majorBidi" w:hAnsiTheme="majorBidi" w:cstheme="majorBidi"/>
                <w:b/>
                <w:bCs/>
                <w:noProof/>
              </w:rPr>
              <w:t>[6]</w:t>
            </w:r>
            <w:r w:rsidRPr="00856A75">
              <w:rPr>
                <w:rFonts w:asciiTheme="majorBidi" w:hAnsiTheme="majorBidi" w:cstheme="majorBidi"/>
                <w:b/>
                <w:bCs/>
                <w:lang w:val="en-GB"/>
              </w:rPr>
              <w:fldChar w:fldCharType="end"/>
            </w:r>
          </w:p>
        </w:tc>
        <w:tc>
          <w:tcPr>
            <w:tcW w:w="463" w:type="pct"/>
          </w:tcPr>
          <w:p w14:paraId="00CC35F5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7" w:type="pct"/>
          </w:tcPr>
          <w:p w14:paraId="353EB406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04" w:type="pct"/>
          </w:tcPr>
          <w:p w14:paraId="418D109D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58" w:type="pct"/>
          </w:tcPr>
          <w:p w14:paraId="5BC3327C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66" w:type="pct"/>
          </w:tcPr>
          <w:p w14:paraId="6A74A04D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1736A156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25D82148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6" w:type="pct"/>
          </w:tcPr>
          <w:p w14:paraId="6F81941B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27" w:type="pct"/>
          </w:tcPr>
          <w:p w14:paraId="591BBE8D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36" w:type="pct"/>
          </w:tcPr>
          <w:p w14:paraId="186A130C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  <w:tr w:rsidR="00856A75" w:rsidRPr="00856A75" w14:paraId="7DC48F75" w14:textId="77777777" w:rsidTr="00856A75">
        <w:trPr>
          <w:trHeight w:val="618"/>
        </w:trPr>
        <w:tc>
          <w:tcPr>
            <w:tcW w:w="800" w:type="pct"/>
            <w:noWrap/>
          </w:tcPr>
          <w:p w14:paraId="40CB7832" w14:textId="343A63FA" w:rsidR="00856A75" w:rsidRPr="00856A75" w:rsidRDefault="00856A75" w:rsidP="00DA60E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</w:rPr>
              <w:t>Liangpunsakul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</w:rPr>
              <w:t xml:space="preserve"> et al. 2003 </w: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="00DA60E5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Liangpunsakul&lt;/Author&gt;&lt;Year&gt;2003&lt;/Year&gt;&lt;RecNum&gt;802&lt;/RecNum&gt;&lt;DisplayText&gt;[7]&lt;/DisplayText&gt;&lt;record&gt;&lt;rec-number&gt;802&lt;/rec-number&gt;&lt;foreign-keys&gt;&lt;key app="EN" db-id="d5wesw9edv2rdiexx5p55sp7zt99aws2d0d5" timestamp="1732998487"&gt;802&lt;/key&gt;&lt;/foreign-keys&gt;&lt;ref-type name="Journal Article"&gt;17&lt;/ref-type&gt;&lt;contributors&gt;&lt;authors&gt;&lt;author&gt;Liangpunsakul, S.&lt;/author&gt;&lt;author&gt;Chalasani, N.&lt;/author&gt;&lt;/authors&gt;&lt;/contributors&gt;&lt;auth-address&gt;Mount Sinai School of Medicine, Bronx, New York 10468, USA. libercs@aol.com&lt;/auth-address&gt;&lt;titles&gt;&lt;title&gt;Is hypothyroidism a risk factor for non-alcoholic steatohepatitis?&lt;/title&gt;&lt;secondary-title&gt;J Clin Gastroenterol&lt;/secondary-title&gt;&lt;/titles&gt;&lt;periodical&gt;&lt;full-title&gt;J Clin Gastroenterol&lt;/full-title&gt;&lt;/periodical&gt;&lt;pages&gt;340-3&lt;/pages&gt;&lt;volume&gt;37&lt;/volume&gt;&lt;number&gt;4&lt;/number&gt;&lt;keywords&gt;&lt;keyword&gt;Adult&lt;/keyword&gt;&lt;keyword&gt;Case-Control Studies&lt;/keyword&gt;&lt;keyword&gt;Fatty Liver/*etiology&lt;/keyword&gt;&lt;keyword&gt;Female&lt;/keyword&gt;&lt;keyword&gt;Hepatitis/*etiology&lt;/keyword&gt;&lt;keyword&gt;Humans&lt;/keyword&gt;&lt;keyword&gt;Hypothyroidism/*complications&lt;/keyword&gt;&lt;keyword&gt;Male&lt;/keyword&gt;&lt;keyword&gt;Middle Aged&lt;/keyword&gt;&lt;keyword&gt;Risk Factors&lt;/keyword&gt;&lt;/keywords&gt;&lt;dates&gt;&lt;year&gt;2003&lt;/year&gt;&lt;pub-dates&gt;&lt;date&gt;Oct&lt;/date&gt;&lt;/pub-dates&gt;&lt;/dates&gt;&lt;isbn&gt;0192-0790 (Print)&amp;#xD;0192-0790&lt;/isbn&gt;&lt;accession-num&gt;14506393&lt;/accession-num&gt;&lt;urls&gt;&lt;/urls&gt;&lt;electronic-resource-num&gt;10.1097/00004836-200310000-00014&lt;/electronic-resource-num&gt;&lt;remote-database-provider&gt;NLM&lt;/remote-database-provider&gt;&lt;language&gt;eng&lt;/language&gt;&lt;/record&gt;&lt;/Cite&gt;&lt;/EndNote&gt;</w:instrText>
            </w:r>
            <w:r w:rsidRPr="00856A75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="00DA60E5">
              <w:rPr>
                <w:rFonts w:asciiTheme="majorBidi" w:hAnsiTheme="majorBidi" w:cstheme="majorBidi"/>
                <w:b/>
                <w:bCs/>
                <w:noProof/>
              </w:rPr>
              <w:t>[7]</w:t>
            </w:r>
            <w:r w:rsidRPr="00856A75">
              <w:rPr>
                <w:rFonts w:asciiTheme="majorBidi" w:hAnsiTheme="majorBidi" w:cstheme="majorBidi"/>
                <w:b/>
                <w:bCs/>
                <w:lang w:val="en-GB"/>
              </w:rPr>
              <w:fldChar w:fldCharType="end"/>
            </w:r>
          </w:p>
        </w:tc>
        <w:tc>
          <w:tcPr>
            <w:tcW w:w="463" w:type="pct"/>
          </w:tcPr>
          <w:p w14:paraId="58CEF193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7" w:type="pct"/>
          </w:tcPr>
          <w:p w14:paraId="16168552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04" w:type="pct"/>
          </w:tcPr>
          <w:p w14:paraId="79056A5C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58" w:type="pct"/>
          </w:tcPr>
          <w:p w14:paraId="5FCE47E0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66" w:type="pct"/>
          </w:tcPr>
          <w:p w14:paraId="07A85158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67" w:type="pct"/>
          </w:tcPr>
          <w:p w14:paraId="5F453ED6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7" w:type="pct"/>
          </w:tcPr>
          <w:p w14:paraId="7E887579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66" w:type="pct"/>
          </w:tcPr>
          <w:p w14:paraId="540FAC13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27" w:type="pct"/>
          </w:tcPr>
          <w:p w14:paraId="78493E53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436" w:type="pct"/>
          </w:tcPr>
          <w:p w14:paraId="2CE8E5CC" w14:textId="77777777" w:rsidR="00856A75" w:rsidRPr="00856A75" w:rsidRDefault="00856A75" w:rsidP="00856A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56A75">
              <w:rPr>
                <w:rFonts w:asciiTheme="majorBidi" w:hAnsiTheme="majorBidi" w:cstheme="majorBidi"/>
              </w:rPr>
              <w:t>Yes</w:t>
            </w:r>
          </w:p>
        </w:tc>
      </w:tr>
    </w:tbl>
    <w:p w14:paraId="09A00827" w14:textId="7428DD79" w:rsidR="00F07E64" w:rsidRDefault="00F07E64" w:rsidP="00F07E64"/>
    <w:p w14:paraId="605F981A" w14:textId="77777777" w:rsidR="00F07E64" w:rsidRDefault="00F07E64" w:rsidP="00F07E64"/>
    <w:p w14:paraId="46D68C35" w14:textId="77777777" w:rsidR="00DA60E5" w:rsidRPr="00DA60E5" w:rsidRDefault="00F07E64" w:rsidP="00DA60E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A60E5" w:rsidRPr="00DA60E5">
        <w:t>1.</w:t>
      </w:r>
      <w:r w:rsidR="00DA60E5" w:rsidRPr="00DA60E5">
        <w:tab/>
        <w:t xml:space="preserve">Labenz, C., et al., </w:t>
      </w:r>
      <w:r w:rsidR="00DA60E5" w:rsidRPr="00DA60E5">
        <w:rPr>
          <w:i/>
        </w:rPr>
        <w:t>Impact of thyroid disorders on the incidence of non-alcoholic fatty liver disease in Germany.</w:t>
      </w:r>
      <w:r w:rsidR="00DA60E5" w:rsidRPr="00DA60E5">
        <w:t xml:space="preserve"> United European Gastroenterol J, 2021. </w:t>
      </w:r>
      <w:r w:rsidR="00DA60E5" w:rsidRPr="00DA60E5">
        <w:rPr>
          <w:b/>
        </w:rPr>
        <w:t>9</w:t>
      </w:r>
      <w:r w:rsidR="00DA60E5" w:rsidRPr="00DA60E5">
        <w:t>(7): p. 829-836.</w:t>
      </w:r>
    </w:p>
    <w:p w14:paraId="7D2FC262" w14:textId="77777777" w:rsidR="00DA60E5" w:rsidRPr="00DA60E5" w:rsidRDefault="00DA60E5" w:rsidP="00DA60E5">
      <w:pPr>
        <w:pStyle w:val="EndNoteBibliography"/>
        <w:spacing w:after="0"/>
        <w:ind w:left="720" w:hanging="720"/>
      </w:pPr>
      <w:r w:rsidRPr="00DA60E5">
        <w:t>2.</w:t>
      </w:r>
      <w:r w:rsidRPr="00DA60E5">
        <w:tab/>
        <w:t xml:space="preserve">Popescu, M., et al., </w:t>
      </w:r>
      <w:r w:rsidRPr="00DA60E5">
        <w:rPr>
          <w:i/>
        </w:rPr>
        <w:t>Hypothyroidism-A Risk Factor for the Non-Alcoholic Fatty Liver Disease.</w:t>
      </w:r>
      <w:r w:rsidRPr="00DA60E5">
        <w:t xml:space="preserve"> Res. &amp; Sci. Today, 2020. </w:t>
      </w:r>
      <w:r w:rsidRPr="00DA60E5">
        <w:rPr>
          <w:b/>
        </w:rPr>
        <w:t>20</w:t>
      </w:r>
      <w:r w:rsidRPr="00DA60E5">
        <w:t>: p. 139.</w:t>
      </w:r>
    </w:p>
    <w:p w14:paraId="75D97AC9" w14:textId="77777777" w:rsidR="00DA60E5" w:rsidRPr="00DA60E5" w:rsidRDefault="00DA60E5" w:rsidP="00DA60E5">
      <w:pPr>
        <w:pStyle w:val="EndNoteBibliography"/>
        <w:spacing w:after="0"/>
        <w:ind w:left="720" w:hanging="720"/>
      </w:pPr>
      <w:r w:rsidRPr="00DA60E5">
        <w:t>3.</w:t>
      </w:r>
      <w:r w:rsidRPr="00DA60E5">
        <w:tab/>
        <w:t xml:space="preserve">Gökmen, F.Y., et al., </w:t>
      </w:r>
      <w:r w:rsidRPr="00DA60E5">
        <w:rPr>
          <w:i/>
        </w:rPr>
        <w:t>FT3/FT4 ratio predicts non-alcoholic fatty liver disease independent of metabolic parameters in patients with euthyroidism and hypothyroidism.</w:t>
      </w:r>
      <w:r w:rsidRPr="00DA60E5">
        <w:t xml:space="preserve"> Clinics (Sao Paulo), 2016. </w:t>
      </w:r>
      <w:r w:rsidRPr="00DA60E5">
        <w:rPr>
          <w:b/>
        </w:rPr>
        <w:t>71</w:t>
      </w:r>
      <w:r w:rsidRPr="00DA60E5">
        <w:t>(4): p. 221-5.</w:t>
      </w:r>
    </w:p>
    <w:p w14:paraId="7D042B43" w14:textId="77777777" w:rsidR="00DA60E5" w:rsidRPr="00DA60E5" w:rsidRDefault="00DA60E5" w:rsidP="00DA60E5">
      <w:pPr>
        <w:pStyle w:val="EndNoteBibliography"/>
        <w:spacing w:after="0"/>
        <w:ind w:left="720" w:hanging="720"/>
      </w:pPr>
      <w:r w:rsidRPr="00DA60E5">
        <w:t>4.</w:t>
      </w:r>
      <w:r w:rsidRPr="00DA60E5">
        <w:tab/>
        <w:t xml:space="preserve">Kassem¹, A., et al., </w:t>
      </w:r>
      <w:r w:rsidRPr="00DA60E5">
        <w:rPr>
          <w:i/>
        </w:rPr>
        <w:t>Association and impact of non-alcoholic fatty liver disease on thyroid function.</w:t>
      </w:r>
      <w:r w:rsidRPr="00DA60E5">
        <w:t xml:space="preserve"> Int. J. Curr. Res. Med. Sci, 2017. </w:t>
      </w:r>
      <w:r w:rsidRPr="00DA60E5">
        <w:rPr>
          <w:b/>
        </w:rPr>
        <w:t>3</w:t>
      </w:r>
      <w:r w:rsidRPr="00DA60E5">
        <w:t>(7): p. 94-107.</w:t>
      </w:r>
    </w:p>
    <w:p w14:paraId="66273645" w14:textId="77777777" w:rsidR="00DA60E5" w:rsidRPr="00DA60E5" w:rsidRDefault="00DA60E5" w:rsidP="00DA60E5">
      <w:pPr>
        <w:pStyle w:val="EndNoteBibliography"/>
        <w:spacing w:after="0"/>
        <w:ind w:left="720" w:hanging="720"/>
      </w:pPr>
      <w:r w:rsidRPr="00DA60E5">
        <w:t>5.</w:t>
      </w:r>
      <w:r w:rsidRPr="00DA60E5">
        <w:tab/>
        <w:t xml:space="preserve">Parikh, P., A. Phadke, and P. Sawant, </w:t>
      </w:r>
      <w:r w:rsidRPr="00DA60E5">
        <w:rPr>
          <w:i/>
        </w:rPr>
        <w:t>Prevalence of hypothyroidism in nonalcoholic fatty liver disease in patients attending a tertiary hospital in western India.</w:t>
      </w:r>
      <w:r w:rsidRPr="00DA60E5">
        <w:t xml:space="preserve"> Indian J Gastroenterol, 2015. </w:t>
      </w:r>
      <w:r w:rsidRPr="00DA60E5">
        <w:rPr>
          <w:b/>
        </w:rPr>
        <w:t>34</w:t>
      </w:r>
      <w:r w:rsidRPr="00DA60E5">
        <w:t>(2): p. 169-73.</w:t>
      </w:r>
    </w:p>
    <w:p w14:paraId="55C5278E" w14:textId="77777777" w:rsidR="00DA60E5" w:rsidRPr="00DA60E5" w:rsidRDefault="00DA60E5" w:rsidP="00DA60E5">
      <w:pPr>
        <w:pStyle w:val="EndNoteBibliography"/>
        <w:spacing w:after="0"/>
        <w:ind w:left="720" w:hanging="720"/>
      </w:pPr>
      <w:r w:rsidRPr="00DA60E5">
        <w:t>6.</w:t>
      </w:r>
      <w:r w:rsidRPr="00DA60E5">
        <w:tab/>
        <w:t xml:space="preserve">Pagadala, M.R., et al., </w:t>
      </w:r>
      <w:r w:rsidRPr="00DA60E5">
        <w:rPr>
          <w:i/>
        </w:rPr>
        <w:t>Prevalence of hypothyroidism in nonalcoholic fatty liver disease.</w:t>
      </w:r>
      <w:r w:rsidRPr="00DA60E5">
        <w:t xml:space="preserve"> Dig Dis Sci, 2012. </w:t>
      </w:r>
      <w:r w:rsidRPr="00DA60E5">
        <w:rPr>
          <w:b/>
        </w:rPr>
        <w:t>57</w:t>
      </w:r>
      <w:r w:rsidRPr="00DA60E5">
        <w:t>(2): p. 528-34.</w:t>
      </w:r>
    </w:p>
    <w:p w14:paraId="07EE2D07" w14:textId="77777777" w:rsidR="00DA60E5" w:rsidRPr="00DA60E5" w:rsidRDefault="00DA60E5" w:rsidP="00DA60E5">
      <w:pPr>
        <w:pStyle w:val="EndNoteBibliography"/>
        <w:ind w:left="720" w:hanging="720"/>
      </w:pPr>
      <w:r w:rsidRPr="00DA60E5">
        <w:t>7.</w:t>
      </w:r>
      <w:r w:rsidRPr="00DA60E5">
        <w:tab/>
        <w:t xml:space="preserve">Liangpunsakul, S. and N. Chalasani, </w:t>
      </w:r>
      <w:r w:rsidRPr="00DA60E5">
        <w:rPr>
          <w:i/>
        </w:rPr>
        <w:t>Is hypothyroidism a risk factor for non-alcoholic steatohepatitis?</w:t>
      </w:r>
      <w:r w:rsidRPr="00DA60E5">
        <w:t xml:space="preserve"> J Clin Gastroenterol, 2003. </w:t>
      </w:r>
      <w:r w:rsidRPr="00DA60E5">
        <w:rPr>
          <w:b/>
        </w:rPr>
        <w:t>37</w:t>
      </w:r>
      <w:r w:rsidRPr="00DA60E5">
        <w:t>(4): p. 340-3.</w:t>
      </w:r>
    </w:p>
    <w:p w14:paraId="37AA887B" w14:textId="078B5951" w:rsidR="002F6A9A" w:rsidRDefault="00F07E64" w:rsidP="00DA60E5">
      <w:r>
        <w:fldChar w:fldCharType="end"/>
      </w:r>
    </w:p>
    <w:sectPr w:rsidR="002F6A9A" w:rsidSect="00BD409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425F"/>
    <w:multiLevelType w:val="hybridMultilevel"/>
    <w:tmpl w:val="E2C8A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E2FC9"/>
    <w:multiLevelType w:val="hybridMultilevel"/>
    <w:tmpl w:val="E2C8A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192208"/>
    <w:multiLevelType w:val="hybridMultilevel"/>
    <w:tmpl w:val="853E2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A6539D"/>
    <w:multiLevelType w:val="hybridMultilevel"/>
    <w:tmpl w:val="FD369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A23064"/>
    <w:multiLevelType w:val="hybridMultilevel"/>
    <w:tmpl w:val="FD369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7E64"/>
    <w:rsid w:val="002F6A9A"/>
    <w:rsid w:val="004F00A2"/>
    <w:rsid w:val="006735DF"/>
    <w:rsid w:val="006E51FB"/>
    <w:rsid w:val="00856A75"/>
    <w:rsid w:val="00867ABF"/>
    <w:rsid w:val="00920FEB"/>
    <w:rsid w:val="0093088B"/>
    <w:rsid w:val="00B8115E"/>
    <w:rsid w:val="00BC701F"/>
    <w:rsid w:val="00BD409E"/>
    <w:rsid w:val="00DA60E5"/>
    <w:rsid w:val="00F0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86450A"/>
  <w15:chartTrackingRefBased/>
  <w15:docId w15:val="{B7E9423D-26FF-44EA-9793-F834A489F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E64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E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E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E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E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E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E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E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E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E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E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E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E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E6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07E6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F07E64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07E64"/>
    <w:pPr>
      <w:spacing w:after="0" w:line="240" w:lineRule="auto"/>
    </w:pPr>
    <w:rPr>
      <w:kern w:val="2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MediumShading2-Accent5">
    <w:name w:val="Medium Shading 2 Accent 5"/>
    <w:basedOn w:val="TableNormal"/>
    <w:uiPriority w:val="64"/>
    <w:unhideWhenUsed/>
    <w:rsid w:val="00F07E64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F07E64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E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E64"/>
    <w:rPr>
      <w:rFonts w:ascii="Segoe UI" w:hAnsi="Segoe UI" w:cs="Segoe UI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07E64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7E64"/>
    <w:rPr>
      <w:rFonts w:ascii="Aptos" w:hAnsi="Aptos" w:cs="Calibri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07E64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7E64"/>
    <w:rPr>
      <w:rFonts w:ascii="Aptos" w:hAnsi="Aptos" w:cs="Calibri"/>
      <w:noProof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7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E64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7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E64"/>
    <w:rPr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F07E64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856A7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0</Words>
  <Characters>7460</Characters>
  <Application>Microsoft Office Word</Application>
  <DocSecurity>0</DocSecurity>
  <Lines>621</Lines>
  <Paragraphs>6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</dc:creator>
  <cp:keywords/>
  <dc:description/>
  <cp:lastModifiedBy>SADAT-COMPUTER</cp:lastModifiedBy>
  <cp:revision>3</cp:revision>
  <dcterms:created xsi:type="dcterms:W3CDTF">2025-11-26T11:10:00Z</dcterms:created>
  <dcterms:modified xsi:type="dcterms:W3CDTF">2025-11-26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afb76f-e1a0-4a46-a100-4ae5d18e3989</vt:lpwstr>
  </property>
</Properties>
</file>